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A04EC" w14:textId="4357AA8C" w:rsidR="00737C64" w:rsidRPr="00425CC5" w:rsidRDefault="00737C64" w:rsidP="00737C64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3244712"/>
      <w:r w:rsidRPr="00425CC5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425CC5">
        <w:rPr>
          <w:rFonts w:ascii="Times New Roman" w:hAnsi="Times New Roman" w:cs="Times New Roman"/>
          <w:b/>
          <w:bCs/>
          <w:sz w:val="28"/>
          <w:szCs w:val="28"/>
        </w:rPr>
        <w:t>upplementary table S2:</w:t>
      </w:r>
      <w:bookmarkEnd w:id="0"/>
      <w:r w:rsidRPr="00425CC5">
        <w:rPr>
          <w:rFonts w:ascii="Times New Roman" w:hAnsi="Times New Roman" w:cs="Times New Roman"/>
          <w:b/>
          <w:bCs/>
          <w:sz w:val="28"/>
          <w:szCs w:val="28"/>
        </w:rPr>
        <w:t xml:space="preserve"> Sequence of primers used in gene expression analyses</w:t>
      </w:r>
    </w:p>
    <w:tbl>
      <w:tblPr>
        <w:tblW w:w="79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3543"/>
        <w:gridCol w:w="1276"/>
        <w:gridCol w:w="1590"/>
      </w:tblGrid>
      <w:tr w:rsidR="00A462F9" w:rsidRPr="00425CC5" w14:paraId="65B02EF6" w14:textId="77777777" w:rsidTr="00A462F9">
        <w:trPr>
          <w:trHeight w:val="285"/>
          <w:jc w:val="center"/>
        </w:trPr>
        <w:tc>
          <w:tcPr>
            <w:tcW w:w="15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752C9" w14:textId="48E1A873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FF0DD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9D06B" w14:textId="79C6CD3A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T</w:t>
            </w:r>
            <w:r w:rsidR="00145A00">
              <w:rPr>
                <w:rFonts w:ascii="Times New Roman" w:hAnsi="Times New Roman" w:cs="Times New Roman"/>
                <w:b/>
              </w:rPr>
              <w:t>h</w:t>
            </w:r>
            <w:r w:rsidRPr="00737C64">
              <w:rPr>
                <w:rFonts w:ascii="Times New Roman" w:hAnsi="Times New Roman" w:cs="Times New Roman"/>
                <w:b/>
              </w:rPr>
              <w:t>reshold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D9029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Efficiency (%)</w:t>
            </w:r>
          </w:p>
        </w:tc>
      </w:tr>
      <w:tr w:rsidR="004624DC" w:rsidRPr="00425CC5" w14:paraId="3C43F551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87511" w14:textId="511F00DC" w:rsidR="004624DC" w:rsidRPr="00737C64" w:rsidRDefault="004624DC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PD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FD7BB" w14:textId="66420AAC" w:rsidR="004624DC" w:rsidRPr="00737C64" w:rsidRDefault="009A1C61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 xml:space="preserve">FW: </w:t>
            </w:r>
            <w:r w:rsidRPr="009A1C61">
              <w:rPr>
                <w:rFonts w:ascii="Times New Roman" w:hAnsi="Times New Roman" w:cs="Times New Roman"/>
              </w:rPr>
              <w:t>CATTGCCACCGAAGTCGCT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623F083" w14:textId="37AEA7D5" w:rsidR="004624DC" w:rsidRPr="00737C64" w:rsidRDefault="009A1C61" w:rsidP="00425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BCE8151" w14:textId="1284A998" w:rsidR="004624DC" w:rsidRPr="00737C64" w:rsidRDefault="009A1C61" w:rsidP="00425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624DC" w:rsidRPr="00425CC5" w14:paraId="6AF597D4" w14:textId="77777777" w:rsidTr="001C7CA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4CBC0" w14:textId="77777777" w:rsidR="004624DC" w:rsidRPr="00737C64" w:rsidRDefault="004624DC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94B1C" w14:textId="59B84007" w:rsidR="004624DC" w:rsidRPr="00737C64" w:rsidRDefault="009A1C61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RV:</w:t>
            </w:r>
            <w:r>
              <w:t xml:space="preserve"> </w:t>
            </w:r>
            <w:r w:rsidRPr="009A1C61">
              <w:rPr>
                <w:rFonts w:ascii="Times New Roman" w:hAnsi="Times New Roman" w:cs="Times New Roman"/>
              </w:rPr>
              <w:t>GCCCTCGCCTCTGAAATCCT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33A26" w14:textId="77777777" w:rsidR="004624DC" w:rsidRPr="00737C64" w:rsidRDefault="004624DC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AEAC0DD" w14:textId="77777777" w:rsidR="004624DC" w:rsidRPr="00737C64" w:rsidRDefault="004624DC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2F9" w:rsidRPr="00425CC5" w14:paraId="78BAAE65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1F94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GPD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6C8C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FW: TTCGAGTTGGGCTCCAAGG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5C9F00B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F0AB47C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100</w:t>
            </w:r>
          </w:p>
        </w:tc>
      </w:tr>
      <w:tr w:rsidR="00A462F9" w:rsidRPr="00425CC5" w14:paraId="17805C91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3F1F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476E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RV: ACCAATGCTCCTTGGCCACT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08436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CEDED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2F9" w:rsidRPr="00425CC5" w14:paraId="26296F51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D462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ADH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85CC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FW: CGGTGCTGTTCTAAAGGCCA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8E7D6C0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1265220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96</w:t>
            </w:r>
          </w:p>
        </w:tc>
      </w:tr>
      <w:tr w:rsidR="00A462F9" w:rsidRPr="00425CC5" w14:paraId="57191A8F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3A2A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1888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RV: GCATACCGACCAAAACGGTGG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F811D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9045D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2F9" w:rsidRPr="00425CC5" w14:paraId="34D914CA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B151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PDC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7AAB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FW: CGCCGCTAAGGGTTACAAG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B42581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F0F9BCF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104</w:t>
            </w:r>
          </w:p>
        </w:tc>
      </w:tr>
      <w:tr w:rsidR="00A462F9" w:rsidRPr="00425CC5" w14:paraId="2751B32C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52E4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AF93" w14:textId="1B4540DA" w:rsidR="00A462F9" w:rsidRPr="00737C64" w:rsidRDefault="004624DC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RV: TAGAAGCTGGGACAGCAGCG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D6783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8D8CB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2F9" w:rsidRPr="00425CC5" w14:paraId="1F82166D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6725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ALD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A6D9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FW: CCTTAGCCCGTGGGGATGT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1C27FDF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DB04CE0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95</w:t>
            </w:r>
          </w:p>
        </w:tc>
      </w:tr>
      <w:tr w:rsidR="00A462F9" w:rsidRPr="00425CC5" w14:paraId="117CBBAE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208C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899A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RV: GCCGTCACCGGTGTTGATTG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6BBFD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6A38A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2F9" w:rsidRPr="00425CC5" w14:paraId="3B4447F8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ADD1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ALD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2031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FW: GCGGACGCCGAGTTGAAAA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800429F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D088788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98</w:t>
            </w:r>
          </w:p>
        </w:tc>
      </w:tr>
      <w:tr w:rsidR="00A462F9" w:rsidRPr="00425CC5" w14:paraId="302F17B1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CD96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BAD3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RV: TGAACCCGCACAACAGACCT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85A9E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94454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2F9" w:rsidRPr="00425CC5" w14:paraId="0699A251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50CC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BDH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7787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FW: GGGGTCCAAAACCTGTCCC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FE5DE1E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0870361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103</w:t>
            </w:r>
          </w:p>
        </w:tc>
      </w:tr>
      <w:tr w:rsidR="00A462F9" w:rsidRPr="00425CC5" w14:paraId="0EEB4725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BD7D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49DE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RV: TGTCTCCGTTGTGGATGGCA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2CA2D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30248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2F9" w:rsidRPr="00425CC5" w14:paraId="42F08281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18C0" w14:textId="6AA4E265" w:rsidR="00A462F9" w:rsidRPr="00737C64" w:rsidRDefault="004624DC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S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7471" w14:textId="24EF727E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 xml:space="preserve">FW: </w:t>
            </w:r>
            <w:r w:rsidR="009A1C61" w:rsidRPr="009A1C61">
              <w:rPr>
                <w:rFonts w:ascii="Times New Roman" w:hAnsi="Times New Roman" w:cs="Times New Roman"/>
              </w:rPr>
              <w:t>TGGTTCTGCTACCGTGCCA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0D0D56" w14:textId="4A968D50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0.</w:t>
            </w:r>
            <w:r w:rsidR="009A1C61">
              <w:rPr>
                <w:rFonts w:ascii="Times New Roman" w:hAnsi="Times New Roman" w:cs="Times New Roman"/>
              </w:rPr>
              <w:t>099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6C5879D" w14:textId="0CB80B8F" w:rsidR="00A462F9" w:rsidRPr="00737C64" w:rsidRDefault="009A1C61" w:rsidP="00425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A462F9" w:rsidRPr="00425CC5" w14:paraId="4ACE3FC4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5AFE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8ABA" w14:textId="74C87ABB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 xml:space="preserve">RV: </w:t>
            </w:r>
            <w:r w:rsidR="009A1C61" w:rsidRPr="009A1C61">
              <w:rPr>
                <w:rFonts w:ascii="Times New Roman" w:hAnsi="Times New Roman" w:cs="Times New Roman"/>
              </w:rPr>
              <w:t>ACGGTCGTGGTGGTTCCAAA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19203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B4121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2F9" w:rsidRPr="00425CC5" w14:paraId="53394D76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258F" w14:textId="100F240A" w:rsidR="00A462F9" w:rsidRPr="00737C64" w:rsidRDefault="004624DC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TX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C0E1" w14:textId="220E5B19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 xml:space="preserve">FW: </w:t>
            </w:r>
            <w:r w:rsidR="009A1C61" w:rsidRPr="009A1C61">
              <w:rPr>
                <w:rFonts w:ascii="Times New Roman" w:hAnsi="Times New Roman" w:cs="Times New Roman"/>
              </w:rPr>
              <w:t>GCTGGCAGAATCGACGAAG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94771AA" w14:textId="1CA1BF74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0.</w:t>
            </w:r>
            <w:r w:rsidR="009A1C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4E07D72" w14:textId="476ED26B" w:rsidR="00A462F9" w:rsidRPr="00737C64" w:rsidRDefault="009A1C61" w:rsidP="00425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462F9" w:rsidRPr="00425CC5" w14:paraId="4E3A605A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99E8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44A8" w14:textId="19C0B813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 xml:space="preserve">RV: </w:t>
            </w:r>
            <w:r w:rsidR="009A1C61" w:rsidRPr="009A1C61">
              <w:rPr>
                <w:rFonts w:ascii="Times New Roman" w:hAnsi="Times New Roman" w:cs="Times New Roman"/>
              </w:rPr>
              <w:t>GCAGTACCAGCGGCTCTCAT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E5DA1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AC2A7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2F9" w:rsidRPr="00425CC5" w14:paraId="58A54719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34D0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FDC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DA6C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FW: TTAGGTTGCCCAGCCGGTT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EA41F9D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95DA590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100</w:t>
            </w:r>
          </w:p>
        </w:tc>
      </w:tr>
      <w:tr w:rsidR="00A462F9" w:rsidRPr="00425CC5" w14:paraId="62F989C5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765A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4699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RV: GAGCCCCAGATGATGGGCAA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1A117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DE226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088E" w:rsidRPr="00425CC5" w14:paraId="1DC7DC7D" w14:textId="77777777" w:rsidTr="00E127FB">
        <w:trPr>
          <w:trHeight w:val="300"/>
          <w:jc w:val="center"/>
        </w:trPr>
        <w:tc>
          <w:tcPr>
            <w:tcW w:w="155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B50E0" w14:textId="208ECFA1" w:rsidR="00C8088E" w:rsidRPr="00737C64" w:rsidRDefault="00C8088E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AD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A63D6" w14:textId="0079EF77" w:rsidR="00C8088E" w:rsidRPr="00737C64" w:rsidRDefault="00C8088E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FW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088E">
              <w:rPr>
                <w:rFonts w:ascii="Times New Roman" w:hAnsi="Times New Roman" w:cs="Times New Roman"/>
              </w:rPr>
              <w:t>TCCTCCGGTACCTGCGTTTT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4E700" w14:textId="68C70C2B" w:rsidR="00C8088E" w:rsidRPr="00737C64" w:rsidRDefault="00C8088E" w:rsidP="00425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590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5A4ED82B" w14:textId="380B2192" w:rsidR="00C8088E" w:rsidRPr="00737C64" w:rsidRDefault="00C8088E" w:rsidP="00425C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8088E" w:rsidRPr="00425CC5" w14:paraId="6875DC12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26C59" w14:textId="77777777" w:rsidR="00C8088E" w:rsidRPr="00737C64" w:rsidRDefault="00C8088E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34A01" w14:textId="217DC940" w:rsidR="00C8088E" w:rsidRPr="00737C64" w:rsidRDefault="00C8088E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RV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088E">
              <w:rPr>
                <w:rFonts w:ascii="Times New Roman" w:hAnsi="Times New Roman" w:cs="Times New Roman"/>
              </w:rPr>
              <w:t>AGTGTCAGCGTGGATGCCAA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AE0A0" w14:textId="77777777" w:rsidR="00C8088E" w:rsidRPr="00737C64" w:rsidRDefault="00C8088E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85948" w14:textId="77777777" w:rsidR="00C8088E" w:rsidRPr="00737C64" w:rsidRDefault="00C8088E" w:rsidP="00425C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62F9" w:rsidRPr="00425CC5" w14:paraId="0440D395" w14:textId="77777777" w:rsidTr="00A462F9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823E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7C64">
              <w:rPr>
                <w:rFonts w:ascii="Times New Roman" w:hAnsi="Times New Roman" w:cs="Times New Roman"/>
                <w:b/>
              </w:rPr>
              <w:t>ADR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58AA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FW: ACGAGAGCGTTCGCAAGAC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4CDD35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590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3CEEC02" w14:textId="77777777" w:rsidR="00A462F9" w:rsidRPr="00737C64" w:rsidRDefault="00A462F9" w:rsidP="00425CC5">
            <w:pPr>
              <w:jc w:val="center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100</w:t>
            </w:r>
          </w:p>
        </w:tc>
      </w:tr>
      <w:tr w:rsidR="00A462F9" w:rsidRPr="00425CC5" w14:paraId="675DD983" w14:textId="77777777" w:rsidTr="00A462F9">
        <w:trPr>
          <w:trHeight w:val="300"/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C036" w14:textId="77777777" w:rsidR="00A462F9" w:rsidRPr="00737C64" w:rsidRDefault="00A462F9" w:rsidP="00737C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C397" w14:textId="77777777" w:rsidR="00A462F9" w:rsidRPr="00737C64" w:rsidRDefault="00A462F9" w:rsidP="00425CC5">
            <w:pPr>
              <w:jc w:val="left"/>
              <w:rPr>
                <w:rFonts w:ascii="Times New Roman" w:hAnsi="Times New Roman" w:cs="Times New Roman"/>
              </w:rPr>
            </w:pPr>
            <w:r w:rsidRPr="00737C64">
              <w:rPr>
                <w:rFonts w:ascii="Times New Roman" w:hAnsi="Times New Roman" w:cs="Times New Roman"/>
              </w:rPr>
              <w:t>RV: GTTGCAGAGGCCACAGGGAT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D5C47" w14:textId="77777777" w:rsidR="00A462F9" w:rsidRPr="00737C64" w:rsidRDefault="00A462F9" w:rsidP="00737C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9EBF5" w14:textId="77777777" w:rsidR="00A462F9" w:rsidRPr="00737C64" w:rsidRDefault="00A462F9" w:rsidP="00737C64">
            <w:pPr>
              <w:rPr>
                <w:rFonts w:ascii="Times New Roman" w:hAnsi="Times New Roman" w:cs="Times New Roman"/>
              </w:rPr>
            </w:pPr>
          </w:p>
        </w:tc>
      </w:tr>
    </w:tbl>
    <w:p w14:paraId="511D310A" w14:textId="3B473AC0" w:rsidR="00940F39" w:rsidRPr="006050E3" w:rsidRDefault="00940F39" w:rsidP="00A113EF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940F39" w:rsidRPr="00605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A3081" w14:textId="77777777" w:rsidR="00B11D47" w:rsidRDefault="00B11D47" w:rsidP="00501A09">
      <w:r>
        <w:separator/>
      </w:r>
    </w:p>
  </w:endnote>
  <w:endnote w:type="continuationSeparator" w:id="0">
    <w:p w14:paraId="48BD44C7" w14:textId="77777777" w:rsidR="00B11D47" w:rsidRDefault="00B11D47" w:rsidP="00501A09">
      <w:r>
        <w:continuationSeparator/>
      </w:r>
    </w:p>
  </w:endnote>
  <w:endnote w:type="continuationNotice" w:id="1">
    <w:p w14:paraId="61A9B860" w14:textId="77777777" w:rsidR="00B11D47" w:rsidRDefault="00B11D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F2402" w14:textId="77777777" w:rsidR="00B11D47" w:rsidRDefault="00B11D47" w:rsidP="00501A09">
      <w:r>
        <w:separator/>
      </w:r>
    </w:p>
  </w:footnote>
  <w:footnote w:type="continuationSeparator" w:id="0">
    <w:p w14:paraId="0A4A36D6" w14:textId="77777777" w:rsidR="00B11D47" w:rsidRDefault="00B11D47" w:rsidP="00501A09">
      <w:r>
        <w:continuationSeparator/>
      </w:r>
    </w:p>
  </w:footnote>
  <w:footnote w:type="continuationNotice" w:id="1">
    <w:p w14:paraId="4554E890" w14:textId="77777777" w:rsidR="00B11D47" w:rsidRDefault="00B11D4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E2"/>
    <w:rsid w:val="00004ED4"/>
    <w:rsid w:val="00022313"/>
    <w:rsid w:val="0004061A"/>
    <w:rsid w:val="00047F21"/>
    <w:rsid w:val="00055ECD"/>
    <w:rsid w:val="00083A91"/>
    <w:rsid w:val="000D05C6"/>
    <w:rsid w:val="000F5920"/>
    <w:rsid w:val="001310BA"/>
    <w:rsid w:val="00145A00"/>
    <w:rsid w:val="00162A34"/>
    <w:rsid w:val="00176CAE"/>
    <w:rsid w:val="001A78F0"/>
    <w:rsid w:val="00212823"/>
    <w:rsid w:val="00240CFC"/>
    <w:rsid w:val="00245D0E"/>
    <w:rsid w:val="00284923"/>
    <w:rsid w:val="00296892"/>
    <w:rsid w:val="002A77AE"/>
    <w:rsid w:val="002B2545"/>
    <w:rsid w:val="003020A2"/>
    <w:rsid w:val="003202AA"/>
    <w:rsid w:val="0032401C"/>
    <w:rsid w:val="003855F3"/>
    <w:rsid w:val="003C787E"/>
    <w:rsid w:val="00425CC5"/>
    <w:rsid w:val="00442827"/>
    <w:rsid w:val="004624DC"/>
    <w:rsid w:val="004B4A49"/>
    <w:rsid w:val="004D16B1"/>
    <w:rsid w:val="004F585A"/>
    <w:rsid w:val="00501A09"/>
    <w:rsid w:val="00534F6C"/>
    <w:rsid w:val="005756F9"/>
    <w:rsid w:val="00580DA1"/>
    <w:rsid w:val="005E11A6"/>
    <w:rsid w:val="005E6AA8"/>
    <w:rsid w:val="006050E3"/>
    <w:rsid w:val="00627EC6"/>
    <w:rsid w:val="006F2E32"/>
    <w:rsid w:val="00737C64"/>
    <w:rsid w:val="00757504"/>
    <w:rsid w:val="00794D77"/>
    <w:rsid w:val="007C448B"/>
    <w:rsid w:val="0082344C"/>
    <w:rsid w:val="008268E0"/>
    <w:rsid w:val="00867262"/>
    <w:rsid w:val="008A21DA"/>
    <w:rsid w:val="008A4EC1"/>
    <w:rsid w:val="008D29D4"/>
    <w:rsid w:val="008E27D4"/>
    <w:rsid w:val="008F462E"/>
    <w:rsid w:val="00912702"/>
    <w:rsid w:val="00927173"/>
    <w:rsid w:val="00940F39"/>
    <w:rsid w:val="00943B7F"/>
    <w:rsid w:val="00992519"/>
    <w:rsid w:val="009A1C61"/>
    <w:rsid w:val="009A6A00"/>
    <w:rsid w:val="009D6839"/>
    <w:rsid w:val="00A113EF"/>
    <w:rsid w:val="00A301E2"/>
    <w:rsid w:val="00A462F9"/>
    <w:rsid w:val="00A47D73"/>
    <w:rsid w:val="00A62D3D"/>
    <w:rsid w:val="00AC36A5"/>
    <w:rsid w:val="00B01DB5"/>
    <w:rsid w:val="00B0231C"/>
    <w:rsid w:val="00B11D47"/>
    <w:rsid w:val="00B23858"/>
    <w:rsid w:val="00B9111A"/>
    <w:rsid w:val="00B929DF"/>
    <w:rsid w:val="00B96F9C"/>
    <w:rsid w:val="00C01469"/>
    <w:rsid w:val="00C42E98"/>
    <w:rsid w:val="00C43830"/>
    <w:rsid w:val="00C71CCF"/>
    <w:rsid w:val="00C8088E"/>
    <w:rsid w:val="00C81281"/>
    <w:rsid w:val="00CA26C4"/>
    <w:rsid w:val="00CB7D7B"/>
    <w:rsid w:val="00D11142"/>
    <w:rsid w:val="00D1577C"/>
    <w:rsid w:val="00D31F66"/>
    <w:rsid w:val="00D65F45"/>
    <w:rsid w:val="00E216DF"/>
    <w:rsid w:val="00E5677B"/>
    <w:rsid w:val="00E654B3"/>
    <w:rsid w:val="00EF0FCF"/>
    <w:rsid w:val="00F80627"/>
    <w:rsid w:val="00F95776"/>
    <w:rsid w:val="00FB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C25BB"/>
  <w15:chartTrackingRefBased/>
  <w15:docId w15:val="{EBA31910-D3FE-444B-BB40-FEFA8C499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A09"/>
    <w:rPr>
      <w:sz w:val="18"/>
      <w:szCs w:val="18"/>
    </w:rPr>
  </w:style>
  <w:style w:type="table" w:styleId="a7">
    <w:name w:val="Table Grid"/>
    <w:basedOn w:val="a1"/>
    <w:uiPriority w:val="39"/>
    <w:rsid w:val="00501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01A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29689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-3">
    <w:name w:val="Grid Table 5 Dark Accent 3"/>
    <w:basedOn w:val="a1"/>
    <w:uiPriority w:val="50"/>
    <w:rsid w:val="008268E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">
    <w:name w:val="Plain Table 5"/>
    <w:basedOn w:val="a1"/>
    <w:uiPriority w:val="45"/>
    <w:rsid w:val="008268E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8">
    <w:name w:val="Revision"/>
    <w:hidden/>
    <w:uiPriority w:val="99"/>
    <w:semiHidden/>
    <w:rsid w:val="00145A00"/>
  </w:style>
  <w:style w:type="table" w:styleId="1-4">
    <w:name w:val="Grid Table 1 Light Accent 4"/>
    <w:basedOn w:val="a1"/>
    <w:uiPriority w:val="46"/>
    <w:rsid w:val="00240CF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38BDB-5CDE-433B-95FA-27DE9A961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靓</dc:creator>
  <cp:keywords/>
  <dc:description/>
  <cp:lastModifiedBy>刘 靓</cp:lastModifiedBy>
  <cp:revision>2</cp:revision>
  <dcterms:created xsi:type="dcterms:W3CDTF">2022-10-17T02:20:00Z</dcterms:created>
  <dcterms:modified xsi:type="dcterms:W3CDTF">2022-10-17T02:20:00Z</dcterms:modified>
</cp:coreProperties>
</file>